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9D2C1" w14:textId="436AC2A6" w:rsidR="00311E89" w:rsidRDefault="004A762F" w:rsidP="00B27D9B">
      <w:pPr>
        <w:pStyle w:val="Overskrift1"/>
        <w:numPr>
          <w:ilvl w:val="0"/>
          <w:numId w:val="0"/>
        </w:numPr>
        <w:spacing w:line="240" w:lineRule="auto"/>
      </w:pPr>
      <w:bookmarkStart w:id="0" w:name="_GoBack"/>
      <w:bookmarkEnd w:id="0"/>
      <w:r>
        <w:t xml:space="preserve">S1 </w:t>
      </w:r>
      <w:r w:rsidR="00E72166">
        <w:t>Text</w:t>
      </w:r>
    </w:p>
    <w:p w14:paraId="46ACAC6C" w14:textId="4736F4FA" w:rsidR="004A762F" w:rsidRDefault="004A762F" w:rsidP="00B27D9B">
      <w:pPr>
        <w:pStyle w:val="Overskrift1"/>
        <w:numPr>
          <w:ilvl w:val="0"/>
          <w:numId w:val="0"/>
        </w:numPr>
        <w:spacing w:line="240" w:lineRule="auto"/>
      </w:pPr>
      <w:r>
        <w:t xml:space="preserve">ANC interventions in the public health system not included in the analyses </w:t>
      </w:r>
    </w:p>
    <w:p w14:paraId="695F93AF" w14:textId="77777777" w:rsidR="004A762F" w:rsidRDefault="004A762F" w:rsidP="004A762F">
      <w:pPr>
        <w:pStyle w:val="Listeavsnitt"/>
        <w:numPr>
          <w:ilvl w:val="0"/>
          <w:numId w:val="3"/>
        </w:numPr>
      </w:pPr>
      <w:r>
        <w:t>Use of antihypertensive drugs for treating severe hypertension in pregnancy</w:t>
      </w:r>
    </w:p>
    <w:p w14:paraId="12B1825C" w14:textId="77777777" w:rsidR="004A762F" w:rsidRDefault="004A762F" w:rsidP="004A762F">
      <w:pPr>
        <w:pStyle w:val="Listeavsnitt"/>
        <w:numPr>
          <w:ilvl w:val="0"/>
          <w:numId w:val="3"/>
        </w:numPr>
      </w:pPr>
      <w:r>
        <w:t>Prevention and treatment of Eclampsia</w:t>
      </w:r>
    </w:p>
    <w:p w14:paraId="3EE2B879" w14:textId="77777777" w:rsidR="004A762F" w:rsidRDefault="004A762F" w:rsidP="004A762F">
      <w:pPr>
        <w:pStyle w:val="Listeavsnitt"/>
        <w:numPr>
          <w:ilvl w:val="0"/>
          <w:numId w:val="3"/>
        </w:numPr>
      </w:pPr>
      <w:r>
        <w:t>Management of prelabour rupture of membranes and preterm labour</w:t>
      </w:r>
    </w:p>
    <w:p w14:paraId="1ACBC483" w14:textId="77777777" w:rsidR="004A762F" w:rsidRDefault="004A762F" w:rsidP="004A762F">
      <w:pPr>
        <w:pStyle w:val="Listeavsnitt"/>
        <w:numPr>
          <w:ilvl w:val="0"/>
          <w:numId w:val="3"/>
        </w:numPr>
      </w:pPr>
      <w:r>
        <w:t>Induction of labour for management of prelabour rupture of membranes at term</w:t>
      </w:r>
    </w:p>
    <w:p w14:paraId="163EA52B" w14:textId="77777777" w:rsidR="004A762F" w:rsidRDefault="004A762F" w:rsidP="004A762F">
      <w:pPr>
        <w:pStyle w:val="Listeavsnitt"/>
        <w:numPr>
          <w:ilvl w:val="0"/>
          <w:numId w:val="3"/>
        </w:numPr>
      </w:pPr>
      <w:r>
        <w:t>Antibiotics for management of preterm rupture of membranes</w:t>
      </w:r>
    </w:p>
    <w:p w14:paraId="09ED2B3F" w14:textId="77777777" w:rsidR="004A762F" w:rsidRDefault="004A762F" w:rsidP="004A762F">
      <w:pPr>
        <w:pStyle w:val="Listeavsnitt"/>
        <w:numPr>
          <w:ilvl w:val="0"/>
          <w:numId w:val="3"/>
        </w:numPr>
      </w:pPr>
      <w:r>
        <w:t>Corticosteroids for prevention of neonatal respiratory distress syndrome</w:t>
      </w:r>
    </w:p>
    <w:p w14:paraId="42904DA8" w14:textId="6AA0D485" w:rsidR="007A2BB4" w:rsidRPr="004A762F" w:rsidRDefault="004A762F" w:rsidP="004A762F">
      <w:pPr>
        <w:pStyle w:val="Listeavsnitt"/>
        <w:numPr>
          <w:ilvl w:val="0"/>
          <w:numId w:val="3"/>
        </w:numPr>
      </w:pPr>
      <w:r>
        <w:t>Management of Vaginal bleeding</w:t>
      </w:r>
    </w:p>
    <w:sectPr w:rsidR="007A2BB4" w:rsidRPr="004A762F" w:rsidSect="004A762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0B77F" w14:textId="77777777" w:rsidR="00E5538F" w:rsidRDefault="00E5538F">
      <w:pPr>
        <w:spacing w:after="0" w:line="240" w:lineRule="auto"/>
      </w:pPr>
      <w:r>
        <w:separator/>
      </w:r>
    </w:p>
  </w:endnote>
  <w:endnote w:type="continuationSeparator" w:id="0">
    <w:p w14:paraId="61A55786" w14:textId="77777777" w:rsidR="00E5538F" w:rsidRDefault="00E55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4988130"/>
      <w:docPartObj>
        <w:docPartGallery w:val="Page Numbers (Bottom of Page)"/>
        <w:docPartUnique/>
      </w:docPartObj>
    </w:sdtPr>
    <w:sdtEndPr/>
    <w:sdtContent>
      <w:p w14:paraId="00EEFBBC" w14:textId="77777777" w:rsidR="004E7094" w:rsidRDefault="00704A8C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447C" w:rsidRPr="004F447C">
          <w:rPr>
            <w:noProof/>
            <w:lang w:val="nb-NO"/>
          </w:rPr>
          <w:t>1</w:t>
        </w:r>
        <w:r>
          <w:fldChar w:fldCharType="end"/>
        </w:r>
      </w:p>
    </w:sdtContent>
  </w:sdt>
  <w:p w14:paraId="6B3C119E" w14:textId="77777777" w:rsidR="004E7094" w:rsidRDefault="00E5538F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EDE07" w14:textId="77777777" w:rsidR="00E5538F" w:rsidRDefault="00E5538F">
      <w:pPr>
        <w:spacing w:after="0" w:line="240" w:lineRule="auto"/>
      </w:pPr>
      <w:r>
        <w:separator/>
      </w:r>
    </w:p>
  </w:footnote>
  <w:footnote w:type="continuationSeparator" w:id="0">
    <w:p w14:paraId="6CEE0653" w14:textId="77777777" w:rsidR="00E5538F" w:rsidRDefault="00E55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45D5D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5F25D6"/>
    <w:multiLevelType w:val="hybridMultilevel"/>
    <w:tmpl w:val="721CF8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74080A"/>
    <w:multiLevelType w:val="hybridMultilevel"/>
    <w:tmpl w:val="24D689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B4"/>
    <w:rsid w:val="000A1BBD"/>
    <w:rsid w:val="00104D23"/>
    <w:rsid w:val="001601BF"/>
    <w:rsid w:val="001C7D32"/>
    <w:rsid w:val="00300C62"/>
    <w:rsid w:val="00311E89"/>
    <w:rsid w:val="00346D69"/>
    <w:rsid w:val="003760DE"/>
    <w:rsid w:val="003C6B92"/>
    <w:rsid w:val="004605EE"/>
    <w:rsid w:val="004A2458"/>
    <w:rsid w:val="004A762F"/>
    <w:rsid w:val="004F447C"/>
    <w:rsid w:val="005C4F08"/>
    <w:rsid w:val="00634C14"/>
    <w:rsid w:val="00672746"/>
    <w:rsid w:val="00704A8C"/>
    <w:rsid w:val="00766B9F"/>
    <w:rsid w:val="007A2BB4"/>
    <w:rsid w:val="007C1208"/>
    <w:rsid w:val="00833799"/>
    <w:rsid w:val="008352E4"/>
    <w:rsid w:val="00876269"/>
    <w:rsid w:val="00926031"/>
    <w:rsid w:val="00962DB8"/>
    <w:rsid w:val="009D2FC0"/>
    <w:rsid w:val="009D4D33"/>
    <w:rsid w:val="00A4306E"/>
    <w:rsid w:val="00A81A22"/>
    <w:rsid w:val="00A84AAC"/>
    <w:rsid w:val="00AD42F3"/>
    <w:rsid w:val="00AE7018"/>
    <w:rsid w:val="00AE7D29"/>
    <w:rsid w:val="00B27D9B"/>
    <w:rsid w:val="00B3167D"/>
    <w:rsid w:val="00B3358A"/>
    <w:rsid w:val="00B45CDB"/>
    <w:rsid w:val="00BB5BF8"/>
    <w:rsid w:val="00BE28F9"/>
    <w:rsid w:val="00C86527"/>
    <w:rsid w:val="00DD1F8B"/>
    <w:rsid w:val="00E5538F"/>
    <w:rsid w:val="00E72166"/>
    <w:rsid w:val="00EE5C4F"/>
    <w:rsid w:val="00F20F53"/>
    <w:rsid w:val="00F45084"/>
    <w:rsid w:val="00F6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1D01B"/>
  <w15:chartTrackingRefBased/>
  <w15:docId w15:val="{C1684906-2D9F-49A2-BF9B-C34357A4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67D"/>
    <w:pPr>
      <w:spacing w:after="200" w:line="276" w:lineRule="auto"/>
    </w:pPr>
    <w:rPr>
      <w:rFonts w:eastAsiaTheme="minorEastAsia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33799"/>
    <w:pPr>
      <w:keepNext/>
      <w:keepLines/>
      <w:numPr>
        <w:numId w:val="1"/>
      </w:numPr>
      <w:spacing w:before="480" w:after="0" w:line="480" w:lineRule="auto"/>
      <w:outlineLvl w:val="0"/>
    </w:pPr>
    <w:rPr>
      <w:rFonts w:ascii="Calibri" w:eastAsiaTheme="majorEastAsia" w:hAnsi="Calibri" w:cstheme="majorBidi"/>
      <w:bCs/>
      <w:color w:val="000000" w:themeColor="text1"/>
      <w:sz w:val="32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3167D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Theme="majorEastAsia" w:hAnsi="Calibri" w:cstheme="majorBidi"/>
      <w:b/>
      <w:bCs/>
      <w:color w:val="5B9BD5" w:themeColor="accent1"/>
      <w:sz w:val="26"/>
      <w:szCs w:val="26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3167D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Theme="majorEastAsia" w:hAnsi="Calibri" w:cstheme="majorBidi"/>
      <w:b/>
      <w:bCs/>
      <w:color w:val="5B9BD5" w:themeColor="accent1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B3167D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Theme="majorEastAsia" w:hAnsi="Calibri" w:cstheme="majorBidi"/>
      <w:bCs/>
      <w:iCs/>
      <w:color w:val="5B9BD5" w:themeColor="accent1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B3167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B3167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3167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3167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3167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33799"/>
    <w:rPr>
      <w:rFonts w:ascii="Calibri" w:eastAsiaTheme="majorEastAsia" w:hAnsi="Calibri" w:cstheme="majorBidi"/>
      <w:bCs/>
      <w:color w:val="000000" w:themeColor="text1"/>
      <w:sz w:val="32"/>
      <w:szCs w:val="2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3167D"/>
    <w:rPr>
      <w:rFonts w:ascii="Calibri" w:eastAsiaTheme="majorEastAsia" w:hAnsi="Calibri" w:cstheme="majorBidi"/>
      <w:b/>
      <w:bCs/>
      <w:color w:val="5B9BD5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3167D"/>
    <w:rPr>
      <w:rFonts w:ascii="Calibri" w:eastAsiaTheme="majorEastAsia" w:hAnsi="Calibri" w:cstheme="majorBidi"/>
      <w:b/>
      <w:bCs/>
      <w:color w:val="5B9BD5" w:themeColor="accent1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B3167D"/>
    <w:rPr>
      <w:rFonts w:ascii="Calibri" w:eastAsiaTheme="majorEastAsia" w:hAnsi="Calibri" w:cstheme="majorBidi"/>
      <w:bCs/>
      <w:iCs/>
      <w:color w:val="5B9BD5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B316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B316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316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316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316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B316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3167D"/>
    <w:rPr>
      <w:rFonts w:eastAsiaTheme="minorEastAsia"/>
      <w:lang w:val="en-US"/>
    </w:rPr>
  </w:style>
  <w:style w:type="table" w:styleId="Vanligtabell3">
    <w:name w:val="Plain Table 3"/>
    <w:basedOn w:val="Vanligtabell"/>
    <w:uiPriority w:val="43"/>
    <w:rsid w:val="00B316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enett">
    <w:name w:val="Table Grid"/>
    <w:basedOn w:val="Vanligtabell"/>
    <w:uiPriority w:val="39"/>
    <w:rsid w:val="00B31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B316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B33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3358A"/>
    <w:rPr>
      <w:rFonts w:ascii="Segoe UI" w:eastAsiaTheme="minorEastAsia" w:hAnsi="Segoe UI" w:cs="Segoe UI"/>
      <w:sz w:val="18"/>
      <w:szCs w:val="18"/>
      <w:lang w:val="en-US"/>
    </w:rPr>
  </w:style>
  <w:style w:type="paragraph" w:styleId="Listeavsnitt">
    <w:name w:val="List Paragraph"/>
    <w:basedOn w:val="Normal"/>
    <w:uiPriority w:val="34"/>
    <w:qFormat/>
    <w:rsid w:val="004A762F"/>
    <w:pPr>
      <w:spacing w:after="160" w:line="259" w:lineRule="auto"/>
      <w:ind w:left="720"/>
      <w:contextualSpacing/>
    </w:pPr>
    <w:rPr>
      <w:rFonts w:eastAsiaTheme="minorHAnsi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</dc:creator>
  <cp:keywords/>
  <dc:description/>
  <cp:lastModifiedBy>Venkateswaran, Mahima</cp:lastModifiedBy>
  <cp:revision>7</cp:revision>
  <cp:lastPrinted>2018-09-19T08:14:00Z</cp:lastPrinted>
  <dcterms:created xsi:type="dcterms:W3CDTF">2019-02-11T09:49:00Z</dcterms:created>
  <dcterms:modified xsi:type="dcterms:W3CDTF">2019-02-11T13:40:00Z</dcterms:modified>
</cp:coreProperties>
</file>